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7F97" w14:textId="77777777" w:rsidR="00FE44D3" w:rsidRDefault="00FE44D3" w:rsidP="00FE44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0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tern of pollen stainability in pure and mixed-ploidy populations sorted according to their geographic affiliation.</w:t>
      </w:r>
    </w:p>
    <w:p w14:paraId="0C577B61" w14:textId="77777777" w:rsidR="00FE44D3" w:rsidRDefault="00FE44D3" w:rsidP="00FE44D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250292" w14:textId="77777777" w:rsidR="00FE44D3" w:rsidRPr="00705530" w:rsidRDefault="00FE44D3" w:rsidP="00FE44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82DAA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DE055B6" wp14:editId="7244E335">
            <wp:extent cx="5760720" cy="3735070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3E4EF" w14:textId="77777777" w:rsidR="000B3DDE" w:rsidRDefault="000B3DDE"/>
    <w:sectPr w:rsidR="000B3DDE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1146453"/>
      <w:docPartObj>
        <w:docPartGallery w:val="Page Numbers (Bottom of Page)"/>
        <w:docPartUnique/>
      </w:docPartObj>
    </w:sdtPr>
    <w:sdtContent>
      <w:p w14:paraId="57CD5C04" w14:textId="77777777" w:rsidR="00B93AD7" w:rsidRDefault="00000000">
        <w:pPr>
          <w:pStyle w:val="Zpat"/>
          <w:jc w:val="right"/>
        </w:pPr>
      </w:p>
      <w:p w14:paraId="7C4FF7B7" w14:textId="77777777" w:rsidR="00B93AD7" w:rsidRDefault="0000000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2DF27C3" w14:textId="77777777" w:rsidR="00B93AD7" w:rsidRDefault="00000000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D3"/>
    <w:rsid w:val="000B3DDE"/>
    <w:rsid w:val="00394935"/>
    <w:rsid w:val="00FE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E34641"/>
  <w15:chartTrackingRefBased/>
  <w15:docId w15:val="{A8E906F2-664D-44DE-8284-BB4DA5B8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E44D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394935"/>
    <w:pPr>
      <w:spacing w:after="0" w:line="240" w:lineRule="auto"/>
    </w:pPr>
    <w:rPr>
      <w:rFonts w:ascii="Times New Roman" w:hAnsi="Times New Roman"/>
      <w:sz w:val="24"/>
    </w:rPr>
  </w:style>
  <w:style w:type="paragraph" w:styleId="Zpat">
    <w:name w:val="footer"/>
    <w:basedOn w:val="Normln"/>
    <w:link w:val="ZpatChar"/>
    <w:uiPriority w:val="99"/>
    <w:unhideWhenUsed/>
    <w:rsid w:val="00FE4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E4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roneš</dc:creator>
  <cp:keywords/>
  <dc:description/>
  <cp:lastModifiedBy>Michal Hroneš</cp:lastModifiedBy>
  <cp:revision>2</cp:revision>
  <dcterms:created xsi:type="dcterms:W3CDTF">2023-04-07T18:55:00Z</dcterms:created>
  <dcterms:modified xsi:type="dcterms:W3CDTF">2023-04-07T18:55:00Z</dcterms:modified>
</cp:coreProperties>
</file>